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9A204" w14:textId="720E46AA" w:rsidR="007A7629" w:rsidRPr="00C4501A" w:rsidRDefault="00F63F6E">
      <w:pPr>
        <w:rPr>
          <w:lang w:val="en-GB"/>
        </w:rPr>
      </w:pPr>
      <w:r w:rsidRPr="00C4501A">
        <w:rPr>
          <w:lang w:val="en-GB"/>
        </w:rPr>
        <w:t>SUPPLEMENTARY MATERIAL</w:t>
      </w:r>
      <w:r w:rsidR="00C4501A" w:rsidRPr="00C4501A">
        <w:rPr>
          <w:lang w:val="en-GB"/>
        </w:rPr>
        <w:t xml:space="preserve">: </w:t>
      </w:r>
      <w:r w:rsidR="00C4501A">
        <w:rPr>
          <w:lang w:val="en-GB"/>
        </w:rPr>
        <w:t>Search string</w:t>
      </w:r>
    </w:p>
    <w:p w14:paraId="4BE80CC7" w14:textId="53895DB2" w:rsidR="00F63F6E" w:rsidRPr="00C4501A" w:rsidRDefault="00F63F6E" w:rsidP="00C4501A">
      <w:pPr>
        <w:pStyle w:val="ListParagraph"/>
        <w:numPr>
          <w:ilvl w:val="0"/>
          <w:numId w:val="2"/>
        </w:numPr>
      </w:pPr>
      <w:r w:rsidRPr="00C4501A">
        <w:t>PubMed Search 09/</w:t>
      </w:r>
      <w:r w:rsidR="00FF6150">
        <w:t>02</w:t>
      </w:r>
      <w:r w:rsidRPr="00C4501A">
        <w:t>/202</w:t>
      </w:r>
      <w:r w:rsidR="00FF6150">
        <w:t>4</w:t>
      </w:r>
      <w:r w:rsidRPr="00C4501A">
        <w:t>:</w:t>
      </w:r>
    </w:p>
    <w:p w14:paraId="71D09A24" w14:textId="7C5ED1C3" w:rsidR="001279EA" w:rsidRPr="00FF6150" w:rsidRDefault="001279EA" w:rsidP="00C4501A">
      <w:pPr>
        <w:rPr>
          <w:lang w:val="en-GB"/>
        </w:rPr>
      </w:pPr>
      <w:r w:rsidRPr="00FF6150">
        <w:rPr>
          <w:lang w:val="en-GB"/>
        </w:rPr>
        <w:t>Search string: (("experience sampling"[Title/Abstract] AND 2012/01/01:2022/11/09[Date - Publication]) OR ("ecological momentary assessment"[Title/Abstract] AND 2012/01/01:2022/11/09[Date - Publication])) AND ("nutrition assessment"[MeSH Terms] OR "dietary assessment"[Title/Abstract] OR "food intake"[Title/Abstract] OR "nutritional assessment"[Title/Abstract])</w:t>
      </w:r>
    </w:p>
    <w:p w14:paraId="4B486377" w14:textId="5CACD125" w:rsidR="001279EA" w:rsidRDefault="001279EA" w:rsidP="00C4501A">
      <w:pPr>
        <w:pStyle w:val="ListParagraph"/>
        <w:numPr>
          <w:ilvl w:val="0"/>
          <w:numId w:val="2"/>
        </w:numPr>
      </w:pPr>
      <w:r>
        <w:t>Web of Science</w:t>
      </w:r>
      <w:r w:rsidR="00C4501A">
        <w:t xml:space="preserve"> Search </w:t>
      </w:r>
      <w:r w:rsidR="00FF6150">
        <w:t>09</w:t>
      </w:r>
      <w:r w:rsidR="00C4501A">
        <w:t>/</w:t>
      </w:r>
      <w:r w:rsidR="00FF6150">
        <w:t>02</w:t>
      </w:r>
      <w:r w:rsidR="00C4501A">
        <w:t>/202</w:t>
      </w:r>
      <w:r w:rsidR="00FF6150">
        <w:t>4</w:t>
      </w:r>
      <w:r>
        <w:t xml:space="preserve">: </w:t>
      </w:r>
    </w:p>
    <w:p w14:paraId="7C5B087C" w14:textId="763A3C60" w:rsidR="001279EA" w:rsidRPr="001279EA" w:rsidRDefault="00D01DE2" w:rsidP="00FF6150">
      <w:pPr>
        <w:ind w:left="708" w:hanging="708"/>
        <w:rPr>
          <w:lang w:val="en-GB"/>
        </w:rPr>
      </w:pPr>
      <w:r>
        <w:rPr>
          <w:lang w:val="en-GB"/>
        </w:rPr>
        <w:t>Search string</w:t>
      </w:r>
      <w:r w:rsidR="001279EA" w:rsidRPr="001279EA">
        <w:rPr>
          <w:lang w:val="en-GB"/>
        </w:rPr>
        <w:t>: (Experience sampling OR Ecological momentary assessment) AND (nutrition</w:t>
      </w:r>
      <w:r w:rsidR="00C4501A">
        <w:rPr>
          <w:lang w:val="en-GB"/>
        </w:rPr>
        <w:t xml:space="preserve"> </w:t>
      </w:r>
      <w:r w:rsidR="001279EA" w:rsidRPr="001279EA">
        <w:rPr>
          <w:lang w:val="en-GB"/>
        </w:rPr>
        <w:t>assessment OR dietary assessment OR food intake OR nutritional assessment)</w:t>
      </w:r>
      <w:r w:rsidR="001279EA">
        <w:rPr>
          <w:lang w:val="en-GB"/>
        </w:rPr>
        <w:t xml:space="preserve"> </w:t>
      </w:r>
      <w:r w:rsidR="001279EA" w:rsidRPr="001279EA">
        <w:rPr>
          <w:lang w:val="en-GB"/>
        </w:rPr>
        <w:t xml:space="preserve">Limitation: 01-01-2012 till </w:t>
      </w:r>
      <w:r w:rsidR="00FF6150">
        <w:rPr>
          <w:lang w:val="en-GB"/>
        </w:rPr>
        <w:t>09</w:t>
      </w:r>
      <w:r w:rsidR="001279EA" w:rsidRPr="001279EA">
        <w:rPr>
          <w:lang w:val="en-GB"/>
        </w:rPr>
        <w:t>-</w:t>
      </w:r>
      <w:r w:rsidR="00FF6150">
        <w:rPr>
          <w:lang w:val="en-GB"/>
        </w:rPr>
        <w:t>0</w:t>
      </w:r>
      <w:r w:rsidR="001279EA" w:rsidRPr="001279EA">
        <w:rPr>
          <w:lang w:val="en-GB"/>
        </w:rPr>
        <w:t>2-202</w:t>
      </w:r>
      <w:r w:rsidR="00FF6150">
        <w:rPr>
          <w:lang w:val="en-GB"/>
        </w:rPr>
        <w:t>4</w:t>
      </w:r>
      <w:r w:rsidR="001279EA" w:rsidRPr="001279EA">
        <w:rPr>
          <w:lang w:val="en-GB"/>
        </w:rPr>
        <w:t>, citation topics meso: nutrition &amp; dietetics</w:t>
      </w:r>
    </w:p>
    <w:p w14:paraId="1FC00D87" w14:textId="77777777" w:rsidR="00F63F6E" w:rsidRPr="00F63F6E" w:rsidRDefault="00F63F6E">
      <w:pPr>
        <w:rPr>
          <w:lang w:val="en-GB"/>
        </w:rPr>
      </w:pPr>
    </w:p>
    <w:sectPr w:rsidR="00F63F6E" w:rsidRPr="00F63F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B1D5D"/>
    <w:multiLevelType w:val="hybridMultilevel"/>
    <w:tmpl w:val="53984836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6476533A"/>
    <w:multiLevelType w:val="hybridMultilevel"/>
    <w:tmpl w:val="C86668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171775">
    <w:abstractNumId w:val="0"/>
  </w:num>
  <w:num w:numId="2" w16cid:durableId="5848028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3F6E"/>
    <w:rsid w:val="001279EA"/>
    <w:rsid w:val="00326D7D"/>
    <w:rsid w:val="007A7629"/>
    <w:rsid w:val="009E2552"/>
    <w:rsid w:val="00C4501A"/>
    <w:rsid w:val="00D01DE2"/>
    <w:rsid w:val="00F63F6E"/>
    <w:rsid w:val="00FF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406F1"/>
  <w15:docId w15:val="{54241C56-3820-45C2-8217-28E60B5FE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3F6E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 Verbeke</dc:creator>
  <cp:keywords/>
  <dc:description/>
  <cp:lastModifiedBy>Joke Verbeke</cp:lastModifiedBy>
  <cp:revision>1</cp:revision>
  <dcterms:created xsi:type="dcterms:W3CDTF">2023-09-01T11:48:00Z</dcterms:created>
  <dcterms:modified xsi:type="dcterms:W3CDTF">2024-02-12T08:45:00Z</dcterms:modified>
</cp:coreProperties>
</file>